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38DBDF">
      <w:pPr>
        <w:spacing w:line="400" w:lineRule="exact"/>
        <w:ind w:firstLine="1920" w:firstLineChars="600"/>
        <w:rPr>
          <w:rFonts w:ascii="Times New Roman" w:hAnsi="Times New Roman" w:eastAsia="等线" w:cs="Times New Roman"/>
          <w:bCs/>
          <w:sz w:val="32"/>
          <w:szCs w:val="32"/>
        </w:rPr>
      </w:pPr>
      <w:r>
        <w:rPr>
          <w:rFonts w:ascii="Times New Roman" w:hAnsi="Times New Roman" w:eastAsia="等线" w:cs="Times New Roman"/>
          <w:bCs/>
          <w:sz w:val="32"/>
          <w:szCs w:val="32"/>
        </w:rPr>
        <w:t>Supplementary Information</w:t>
      </w:r>
    </w:p>
    <w:p w14:paraId="44F2C1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A1B3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35579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3776345" cy="2635250"/>
            <wp:effectExtent l="0" t="0" r="8255" b="6350"/>
            <wp:docPr id="7" name="图片 7" descr="DSPE-PEG2K-PEI18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SPE-PEG2K-PEI18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634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CF2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E58AC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3B9C5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627245" cy="908685"/>
            <wp:effectExtent l="0" t="0" r="8255" b="5715"/>
            <wp:docPr id="8" name="图片 8" descr="DSPE-PEG-P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SPE-PEG-PE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7245" cy="90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11C7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1CC1CC">
      <w:pPr>
        <w:ind w:left="201" w:hanging="201" w:hangingChars="100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^1H NMR spectrum of DSPE–PEG₂₀₀₀–PEI₁₈₀₀ in DMSO.</w:t>
      </w:r>
    </w:p>
    <w:p w14:paraId="11C636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C3C84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color w:val="auto"/>
          <w:sz w:val="44"/>
          <w:szCs w:val="44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751965</wp:posOffset>
            </wp:positionH>
            <wp:positionV relativeFrom="paragraph">
              <wp:posOffset>221615</wp:posOffset>
            </wp:positionV>
            <wp:extent cx="1821180" cy="1283970"/>
            <wp:effectExtent l="0" t="0" r="0" b="0"/>
            <wp:wrapTopAndBottom/>
            <wp:docPr id="12" name="图片 12" descr="累积释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累积释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1283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8B40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E35FAF">
      <w:pPr>
        <w:pStyle w:val="7"/>
        <w:keepNext w:val="0"/>
        <w:keepLines w:val="0"/>
        <w:widowControl/>
        <w:suppressLineNumbers w:val="0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color w:val="auto"/>
          <w:kern w:val="2"/>
          <w:sz w:val="20"/>
          <w:szCs w:val="20"/>
          <w:lang w:val="en-US" w:eastAsia="zh-CN" w:bidi="ar-SA"/>
        </w:rPr>
        <w:t>In vitro release profiles of free EDA and EDA@M2 NPs under physiological conditions (pH 7.4) and acid conditions (pH 6.5).</w:t>
      </w:r>
    </w:p>
    <w:p w14:paraId="07639A7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10BF0D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DDC6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9CB9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3667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eastAsia="宋体"/>
          <w:color w:val="000000"/>
          <w:sz w:val="24"/>
          <w:szCs w:val="28"/>
        </w:rPr>
        <w:drawing>
          <wp:anchor distT="0" distB="0" distL="114935" distR="114935" simplePos="0" relativeHeight="251664384" behindDoc="0" locked="0" layoutInCell="1" allowOverlap="0">
            <wp:simplePos x="0" y="0"/>
            <wp:positionH relativeFrom="column">
              <wp:posOffset>1916430</wp:posOffset>
            </wp:positionH>
            <wp:positionV relativeFrom="page">
              <wp:posOffset>1050290</wp:posOffset>
            </wp:positionV>
            <wp:extent cx="1581150" cy="1377950"/>
            <wp:effectExtent l="0" t="0" r="6350" b="6350"/>
            <wp:wrapTopAndBottom/>
            <wp:docPr id="2" name="图片 2" descr="3-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-S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8115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Quantitative analysis of mean Cy5 fluorescence intensity in BV2 cells following incubation with Cy5-labeled EDA@M2 nanoparticles for 0, 2, 4, and 6 h. Fluorescence intensity increased in a time-dependent manner, indicating progressive cellular uptake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3 per group. </w:t>
      </w:r>
      <w:r>
        <w:rPr>
          <w:rFonts w:ascii="Times New Roman" w:hAnsi="Times New Roman" w:cs="Times New Roman"/>
          <w:color w:val="auto"/>
          <w:sz w:val="20"/>
          <w:szCs w:val="20"/>
        </w:rPr>
        <w:t>***p &lt; 0.001, ****p &lt; 0.0001.</w:t>
      </w:r>
    </w:p>
    <w:p w14:paraId="2B94A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eastAsia="宋体"/>
          <w:color w:val="000000"/>
          <w:sz w:val="36"/>
          <w:szCs w:val="36"/>
        </w:rPr>
        <w:drawing>
          <wp:anchor distT="0" distB="0" distL="114935" distR="114935" simplePos="0" relativeHeight="251659264" behindDoc="0" locked="0" layoutInCell="1" allowOverlap="0">
            <wp:simplePos x="0" y="0"/>
            <wp:positionH relativeFrom="column">
              <wp:posOffset>2971165</wp:posOffset>
            </wp:positionH>
            <wp:positionV relativeFrom="page">
              <wp:posOffset>3736340</wp:posOffset>
            </wp:positionV>
            <wp:extent cx="1473200" cy="2051050"/>
            <wp:effectExtent l="0" t="0" r="0" b="6350"/>
            <wp:wrapTopAndBottom/>
            <wp:docPr id="4" name="图片 4" descr="6-2 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6-2 S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7320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eastAsia="宋体"/>
          <w:color w:val="000000"/>
          <w:sz w:val="36"/>
          <w:szCs w:val="36"/>
        </w:rPr>
        <w:drawing>
          <wp:anchor distT="0" distB="0" distL="114935" distR="114935" simplePos="0" relativeHeight="251660288" behindDoc="0" locked="0" layoutInCell="1" allowOverlap="0">
            <wp:simplePos x="0" y="0"/>
            <wp:positionH relativeFrom="column">
              <wp:posOffset>1235710</wp:posOffset>
            </wp:positionH>
            <wp:positionV relativeFrom="page">
              <wp:posOffset>3799840</wp:posOffset>
            </wp:positionV>
            <wp:extent cx="1543050" cy="1936750"/>
            <wp:effectExtent l="0" t="0" r="6350" b="6350"/>
            <wp:wrapTopAndBottom/>
            <wp:docPr id="3" name="图片 3" descr="6-1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-1SI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Quantitative analysis of mean fluorescence intensity (MFI) of CD86 (left) and CD206 (right) in BV2 cells after treatment with PBS, EDA NPs, or EDA@M2 NPs. EDA@M2 NPs significantly decreased CD86 expression and increased CD206 expression compared to controls, indicating microglial polarization toward the M2 phenotype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5 per group. </w:t>
      </w:r>
      <w:r>
        <w:rPr>
          <w:rFonts w:ascii="Times New Roman" w:hAnsi="Times New Roman" w:cs="Times New Roman"/>
          <w:color w:val="auto"/>
          <w:sz w:val="20"/>
          <w:szCs w:val="20"/>
        </w:rPr>
        <w:t>*p &lt; 0.05, **p &lt; 0.01, ***p &lt; 0.001.</w:t>
      </w:r>
    </w:p>
    <w:p w14:paraId="75CE91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17B395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76830" cy="2479675"/>
            <wp:effectExtent l="0" t="0" r="1270" b="952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10"/>
                    <a:srcRect l="9025" t="6445" r="5512" b="9499"/>
                    <a:stretch>
                      <a:fillRect/>
                    </a:stretch>
                  </pic:blipFill>
                  <pic:spPr>
                    <a:xfrm>
                      <a:off x="0" y="0"/>
                      <a:ext cx="257683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F9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Immunofluorescence analysis of nanoparticle distribution in ischemic brain tissue. Representative brain sections stained with DAPI (nuclei, blue), CD31 (endothelial cells), Iba1 (microglia), and Cy5-labeled nanoparticles (red). Scale bar: 10 μm.</w:t>
      </w:r>
    </w:p>
    <w:p w14:paraId="62E8C4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C9EC0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1631950" cy="1884045"/>
            <wp:effectExtent l="0" t="0" r="6350" b="8255"/>
            <wp:docPr id="9" name="图片 9" descr="凋亡统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凋亡统计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31950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D81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Quantification of in vivo neuronal apoptosis in MCAO mice following intravenous administration of PB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EDA, </w:t>
      </w:r>
      <w:r>
        <w:rPr>
          <w:rFonts w:ascii="Times New Roman" w:hAnsi="Times New Roman" w:cs="Times New Roman"/>
          <w:sz w:val="20"/>
          <w:szCs w:val="20"/>
        </w:rPr>
        <w:t xml:space="preserve">EDA NPs, or EDA@M2 NPs. EDA@M2 NPs significantly reduced the percentage of apoptotic cells compared to the PBS and EDA NP groups, indicating enhanced neuroprotection. </w:t>
      </w:r>
      <w:r>
        <w:rPr>
          <w:rFonts w:ascii="Times New Roman" w:hAnsi="Times New Roman" w:cs="Times New Roman"/>
          <w:color w:val="auto"/>
          <w:sz w:val="20"/>
          <w:szCs w:val="20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5 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per group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ata are presented as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an ± SD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****p </w:t>
      </w:r>
      <w:r>
        <w:rPr>
          <w:rFonts w:ascii="Times New Roman" w:hAnsi="Times New Roman" w:cs="Times New Roman"/>
          <w:sz w:val="20"/>
          <w:szCs w:val="20"/>
        </w:rPr>
        <w:t>&lt; 0.0001.</w:t>
      </w:r>
    </w:p>
    <w:p w14:paraId="5B20F0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0488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</w:p>
    <w:p w14:paraId="5D4488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200" w:hangingChars="100"/>
        <w:jc w:val="left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   </w:t>
      </w: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1451610" cy="1576705"/>
            <wp:effectExtent l="0" t="0" r="0" b="0"/>
            <wp:docPr id="13" name="图片 13" descr="CD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D20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5161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1459230" cy="1584325"/>
            <wp:effectExtent l="0" t="0" r="0" b="0"/>
            <wp:docPr id="14" name="图片 14" descr="ARG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ARG-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923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1477010" cy="1602105"/>
            <wp:effectExtent l="0" t="0" r="0" b="0"/>
            <wp:docPr id="15" name="图片 15" descr="CD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D8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77010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40AF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Quantitative analysis of mean fluorescence intensity (MFI) of CD86, CD206, and Arg-1 in each group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5 per group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ata are presented as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an ± SD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*p &lt; 0.0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**p &lt; 0.01, ***p &lt; 0.001, ****p &lt; 0.0001.</w:t>
      </w:r>
    </w:p>
    <w:p w14:paraId="0ECC99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36"/>
          <w:szCs w:val="36"/>
        </w:rPr>
        <w:drawing>
          <wp:anchor distT="0" distB="0" distL="114935" distR="114935" simplePos="0" relativeHeight="251663360" behindDoc="0" locked="0" layoutInCell="1" allowOverlap="1">
            <wp:simplePos x="0" y="0"/>
            <wp:positionH relativeFrom="column">
              <wp:posOffset>2637155</wp:posOffset>
            </wp:positionH>
            <wp:positionV relativeFrom="paragraph">
              <wp:posOffset>767715</wp:posOffset>
            </wp:positionV>
            <wp:extent cx="1993900" cy="582930"/>
            <wp:effectExtent l="0" t="0" r="0" b="1270"/>
            <wp:wrapTopAndBottom/>
            <wp:docPr id="5" name="图片 5" descr="溶血性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溶血性检测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93900" cy="582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drawing>
          <wp:anchor distT="0" distB="0" distL="114935" distR="114935" simplePos="0" relativeHeight="251662336" behindDoc="0" locked="0" layoutInCell="1" allowOverlap="1">
            <wp:simplePos x="0" y="0"/>
            <wp:positionH relativeFrom="column">
              <wp:posOffset>654050</wp:posOffset>
            </wp:positionH>
            <wp:positionV relativeFrom="paragraph">
              <wp:posOffset>101600</wp:posOffset>
            </wp:positionV>
            <wp:extent cx="1670685" cy="1731645"/>
            <wp:effectExtent l="0" t="0" r="0" b="0"/>
            <wp:wrapTopAndBottom/>
            <wp:docPr id="6" name="图片 6" descr="溶血率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溶血率检测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7068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7AAB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201" w:hangingChars="100"/>
        <w:jc w:val="left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emolysis assay evaluating the blood compatibility of EDA@M2 NPs. Mouse red blood cells were incubated with PBS (negative control), deionized water (positive control), EDA NPs, or EDA@M2 NPs. Minimal hemolysis was observed in the nanoparticle-treated groups, indicating good hemocompatibility of EDA@M2 NPs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3 per group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ata are presented as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an ± SD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****p &lt; 0.0001.</w:t>
      </w:r>
    </w:p>
    <w:p w14:paraId="6AF3DAA3">
      <w:pPr>
        <w:jc w:val="both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</w:p>
    <w:p w14:paraId="0203E377">
      <w:pPr>
        <w:ind w:left="201" w:hanging="200" w:hangingChars="100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</w:p>
    <w:p w14:paraId="4645C0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E613BB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 xml:space="preserve">Recombinant tissue-type plasminogen activator (rt-PA) </w:t>
      </w:r>
    </w:p>
    <w:p w14:paraId="218FD8AF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/>
          <w:color w:val="000000"/>
          <w:sz w:val="24"/>
          <w:szCs w:val="24"/>
        </w:rPr>
        <w:t>ydrogen peroxide (H</w:t>
      </w:r>
      <w:r>
        <w:rPr>
          <w:rFonts w:hint="eastAsia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hint="eastAsia" w:ascii="Times New Roman" w:hAnsi="Times New Roman"/>
          <w:color w:val="000000"/>
          <w:sz w:val="24"/>
          <w:szCs w:val="24"/>
        </w:rPr>
        <w:t>O</w:t>
      </w:r>
      <w:r>
        <w:rPr>
          <w:rFonts w:hint="eastAsia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hint="eastAsia" w:ascii="Times New Roman" w:hAnsi="Times New Roman"/>
          <w:color w:val="000000"/>
          <w:sz w:val="24"/>
          <w:szCs w:val="24"/>
        </w:rPr>
        <w:t>)</w:t>
      </w:r>
    </w:p>
    <w:p w14:paraId="26786CD8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 xml:space="preserve">Reactive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xygen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4"/>
          <w:szCs w:val="24"/>
        </w:rPr>
        <w:t>pecies (ROS)</w:t>
      </w:r>
    </w:p>
    <w:p w14:paraId="74F467F1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4"/>
          <w:szCs w:val="24"/>
        </w:rPr>
        <w:t>uperoxide anion (</w:t>
      </w:r>
      <w:r>
        <w:rPr>
          <w:rFonts w:ascii="Times New Roman" w:hAnsi="Times New Roman"/>
          <w:color w:val="000000"/>
          <w:sz w:val="24"/>
          <w:szCs w:val="24"/>
        </w:rPr>
        <w:t>·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−</w:t>
      </w:r>
      <w:r>
        <w:rPr>
          <w:rFonts w:hint="eastAsia" w:ascii="Times New Roman" w:hAnsi="Times New Roman"/>
          <w:color w:val="000000"/>
          <w:sz w:val="24"/>
          <w:szCs w:val="24"/>
        </w:rPr>
        <w:t>)</w:t>
      </w:r>
    </w:p>
    <w:p w14:paraId="5F4481B5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/>
          <w:color w:val="000000"/>
          <w:sz w:val="24"/>
          <w:szCs w:val="24"/>
        </w:rPr>
        <w:t>ydroxyl radical (</w:t>
      </w:r>
      <w:r>
        <w:rPr>
          <w:rFonts w:hint="eastAsia" w:ascii="Times New Roman" w:hAnsi="Times New Roman"/>
          <w:color w:val="000000"/>
          <w:sz w:val="24"/>
          <w:szCs w:val="24"/>
          <w:vertAlign w:val="superscript"/>
        </w:rPr>
        <w:t>.</w:t>
      </w:r>
      <w:r>
        <w:rPr>
          <w:rFonts w:hint="eastAsia" w:ascii="Times New Roman" w:hAnsi="Times New Roman"/>
          <w:color w:val="000000"/>
          <w:sz w:val="24"/>
          <w:szCs w:val="24"/>
        </w:rPr>
        <w:t>OH)</w:t>
      </w:r>
    </w:p>
    <w:p w14:paraId="6230F204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Middle Cerebral Artery Occlusion (MCAO)</w:t>
      </w:r>
    </w:p>
    <w:p w14:paraId="0AC16790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lood-brain barrier (BBB) </w:t>
      </w:r>
    </w:p>
    <w:p w14:paraId="38AEA633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/>
          <w:color w:val="000000"/>
          <w:sz w:val="24"/>
          <w:szCs w:val="24"/>
        </w:rPr>
        <w:t>ransmission electron microscopy (TEM)</w:t>
      </w:r>
    </w:p>
    <w:p w14:paraId="1F2AD6C9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 xml:space="preserve">Dynamic light scattering (DLS) </w:t>
      </w:r>
    </w:p>
    <w:p w14:paraId="497E91D8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Confocal laser scanning microscopy (CLSM)</w:t>
      </w:r>
    </w:p>
    <w:p w14:paraId="17ADE77C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Lipopolysaccharide (LPS)</w:t>
      </w:r>
    </w:p>
    <w:p w14:paraId="059635A0">
      <w:pPr>
        <w:spacing w:line="480" w:lineRule="auto"/>
        <w:ind w:left="210" w:leftChars="10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zyme-</w:t>
      </w:r>
      <w:r>
        <w:rPr>
          <w:rFonts w:hint="eastAsia"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 xml:space="preserve">inked </w:t>
      </w:r>
      <w:r>
        <w:rPr>
          <w:rFonts w:hint="eastAsia"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mmunosorbent </w:t>
      </w:r>
      <w:r>
        <w:rPr>
          <w:rFonts w:hint="eastAsia"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say (ELISA)</w:t>
      </w:r>
    </w:p>
    <w:p w14:paraId="6E93E9BA">
      <w:pPr>
        <w:spacing w:line="480" w:lineRule="auto"/>
        <w:ind w:left="210" w:leftChars="1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 xml:space="preserve">Hematoxylin and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color w:val="000000"/>
          <w:sz w:val="24"/>
          <w:szCs w:val="24"/>
        </w:rPr>
        <w:t>osin (H&amp;E)</w:t>
      </w:r>
    </w:p>
    <w:p w14:paraId="435ECF16">
      <w:pPr>
        <w:ind w:left="201" w:hanging="200" w:hangingChars="100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C85524"/>
    <w:rsid w:val="000E7E03"/>
    <w:rsid w:val="00126E92"/>
    <w:rsid w:val="003C5973"/>
    <w:rsid w:val="00A13DA9"/>
    <w:rsid w:val="00B150D0"/>
    <w:rsid w:val="00E43532"/>
    <w:rsid w:val="00FA0D3E"/>
    <w:rsid w:val="036A6FA7"/>
    <w:rsid w:val="042167B5"/>
    <w:rsid w:val="06A00DBC"/>
    <w:rsid w:val="06D53D76"/>
    <w:rsid w:val="0C2661F0"/>
    <w:rsid w:val="0C9E60EC"/>
    <w:rsid w:val="0DE1665D"/>
    <w:rsid w:val="0E14727F"/>
    <w:rsid w:val="0E840C77"/>
    <w:rsid w:val="0ECA3DDB"/>
    <w:rsid w:val="0EE24651"/>
    <w:rsid w:val="10055BAF"/>
    <w:rsid w:val="10EF0E57"/>
    <w:rsid w:val="177261A8"/>
    <w:rsid w:val="18525D01"/>
    <w:rsid w:val="19A94B58"/>
    <w:rsid w:val="1B921714"/>
    <w:rsid w:val="1D355362"/>
    <w:rsid w:val="1DBF4B6E"/>
    <w:rsid w:val="1FA90B4E"/>
    <w:rsid w:val="215663E5"/>
    <w:rsid w:val="21D22004"/>
    <w:rsid w:val="23072FE5"/>
    <w:rsid w:val="26E43688"/>
    <w:rsid w:val="2FE9188B"/>
    <w:rsid w:val="308870D5"/>
    <w:rsid w:val="30FB12FA"/>
    <w:rsid w:val="32EC51EE"/>
    <w:rsid w:val="344E5DF4"/>
    <w:rsid w:val="3453376F"/>
    <w:rsid w:val="3BF372B2"/>
    <w:rsid w:val="3C361F9C"/>
    <w:rsid w:val="3EF061DA"/>
    <w:rsid w:val="42074EF5"/>
    <w:rsid w:val="43760D62"/>
    <w:rsid w:val="44623562"/>
    <w:rsid w:val="458D3EDB"/>
    <w:rsid w:val="47D55B81"/>
    <w:rsid w:val="48386941"/>
    <w:rsid w:val="4957743E"/>
    <w:rsid w:val="4BBA0128"/>
    <w:rsid w:val="4D045FE9"/>
    <w:rsid w:val="4EA50589"/>
    <w:rsid w:val="4F4246BC"/>
    <w:rsid w:val="4FF97471"/>
    <w:rsid w:val="50414E0C"/>
    <w:rsid w:val="53474598"/>
    <w:rsid w:val="548B65D0"/>
    <w:rsid w:val="55B54954"/>
    <w:rsid w:val="5A9529EA"/>
    <w:rsid w:val="5B9938B6"/>
    <w:rsid w:val="5C0C2596"/>
    <w:rsid w:val="62610F56"/>
    <w:rsid w:val="661C01BB"/>
    <w:rsid w:val="6B4234C4"/>
    <w:rsid w:val="6D0B789B"/>
    <w:rsid w:val="6E0F17B6"/>
    <w:rsid w:val="6E4C2C29"/>
    <w:rsid w:val="6E6910E2"/>
    <w:rsid w:val="6EE04FE4"/>
    <w:rsid w:val="708337ED"/>
    <w:rsid w:val="765F64B9"/>
    <w:rsid w:val="786E7F1C"/>
    <w:rsid w:val="7A4F486D"/>
    <w:rsid w:val="7A916277"/>
    <w:rsid w:val="7CC85524"/>
    <w:rsid w:val="7E601779"/>
    <w:rsid w:val="7E69126D"/>
    <w:rsid w:val="7F96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ind w:firstLine="420" w:firstLineChars="200"/>
      <w:outlineLvl w:val="0"/>
    </w:pPr>
    <w:rPr>
      <w:rFonts w:eastAsia="宋体"/>
      <w:b/>
      <w:kern w:val="44"/>
      <w:sz w:val="28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line="360" w:lineRule="auto"/>
      <w:ind w:firstLine="420" w:firstLineChars="200"/>
      <w:outlineLvl w:val="1"/>
    </w:pPr>
    <w:rPr>
      <w:rFonts w:ascii="Arial" w:hAnsi="Arial" w:eastAsia="宋体"/>
      <w:sz w:val="28"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line="360" w:lineRule="auto"/>
      <w:ind w:firstLine="420" w:firstLineChars="200"/>
      <w:jc w:val="left"/>
      <w:outlineLvl w:val="2"/>
    </w:pPr>
    <w:rPr>
      <w:rFonts w:hint="eastAsia" w:ascii="宋体" w:hAnsi="宋体" w:eastAsia="宋体" w:cs="Times New Roman"/>
      <w:b/>
      <w:bCs/>
      <w:kern w:val="0"/>
      <w:sz w:val="24"/>
      <w:szCs w:val="27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Header Char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Footer Char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tiff"/><Relationship Id="rId15" Type="http://schemas.openxmlformats.org/officeDocument/2006/relationships/image" Target="media/image12.png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0</Words>
  <Characters>2186</Characters>
  <Lines>10</Lines>
  <Paragraphs>3</Paragraphs>
  <TotalTime>8</TotalTime>
  <ScaleCrop>false</ScaleCrop>
  <LinksUpToDate>false</LinksUpToDate>
  <CharactersWithSpaces>255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0:48:00Z</dcterms:created>
  <dc:creator>   R</dc:creator>
  <cp:lastModifiedBy>   R</cp:lastModifiedBy>
  <dcterms:modified xsi:type="dcterms:W3CDTF">2026-06-03T14:58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1B19197D43843808F9CE6C66AE7DAFC_11</vt:lpwstr>
  </property>
  <property fmtid="{D5CDD505-2E9C-101B-9397-08002B2CF9AE}" pid="4" name="KSOTemplateDocerSaveRecord">
    <vt:lpwstr>eyJoZGlkIjoiZjY4NWEzMGVlNDBmMDc2YTU3ZmM2OTZjMjEwMzA4ZjUiLCJ1c2VySWQiOiI1MjYxMDI4MDEifQ==</vt:lpwstr>
  </property>
</Properties>
</file>